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0F" w:rsidRDefault="0070090F" w:rsidP="00FC61C9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D933F73" wp14:editId="64F5D253">
                <wp:simplePos x="0" y="0"/>
                <wp:positionH relativeFrom="column">
                  <wp:posOffset>504825</wp:posOffset>
                </wp:positionH>
                <wp:positionV relativeFrom="paragraph">
                  <wp:posOffset>47625</wp:posOffset>
                </wp:positionV>
                <wp:extent cx="4267200" cy="34290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0" cy="3429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E4E" w:rsidRPr="00CC056A" w:rsidRDefault="00CC056A" w:rsidP="00F01E4E">
                            <w:pPr>
                              <w:rPr>
                                <w:color w:val="000000" w:themeColor="text1"/>
                              </w:rPr>
                            </w:pP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6-month male baby born </w:t>
                            </w:r>
                            <w:r w:rsidR="00F01E4E"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F01E4E"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31 weeks of gestation</w:t>
                            </w: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on-vaccin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" o:spid="_x0000_s1026" style="position:absolute;left:0;text-align:left;margin-left:39.75pt;margin-top:3.75pt;width:336pt;height:2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" fillcolor="#8db3e2 [1311]" strokecolor="#d8d8d8 [2732]" strokeweight="2pt">
                <v:textbox>
                  <w:txbxContent>
                    <w:p w:rsidR="00F01E4E" w:rsidRPr="00CC056A" w:rsidRDefault="00CC056A" w:rsidP="00F01E4E">
                      <w:pPr>
                        <w:rPr>
                          <w:color w:val="000000" w:themeColor="text1"/>
                        </w:rPr>
                      </w:pP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6-month male baby born </w:t>
                      </w:r>
                      <w:r w:rsidR="00F01E4E"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="00F01E4E"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31 weeks of gestation</w:t>
                      </w: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on-vaccinated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70090F" w:rsidRDefault="0070090F" w:rsidP="00FC61C9">
      <w:r>
        <w:rPr>
          <w:noProof/>
        </w:rPr>
        <w:drawing>
          <wp:anchor distT="0" distB="0" distL="114300" distR="114300" simplePos="0" relativeHeight="251691008" behindDoc="1" locked="0" layoutInCell="1" allowOverlap="1" wp14:anchorId="778B809B" wp14:editId="3DD1B9B0">
            <wp:simplePos x="0" y="0"/>
            <wp:positionH relativeFrom="column">
              <wp:posOffset>1638300</wp:posOffset>
            </wp:positionH>
            <wp:positionV relativeFrom="paragraph">
              <wp:posOffset>4025265</wp:posOffset>
            </wp:positionV>
            <wp:extent cx="930275" cy="685800"/>
            <wp:effectExtent l="0" t="0" r="3175" b="0"/>
            <wp:wrapTight wrapText="bothSides">
              <wp:wrapPolygon edited="0">
                <wp:start x="0" y="0"/>
                <wp:lineTo x="0" y="21000"/>
                <wp:lineTo x="21231" y="21000"/>
                <wp:lineTo x="21231" y="0"/>
                <wp:lineTo x="0" y="0"/>
              </wp:wrapPolygon>
            </wp:wrapTight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275" cy="68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1CD66AF" wp14:editId="2FE927EF">
                <wp:simplePos x="0" y="0"/>
                <wp:positionH relativeFrom="column">
                  <wp:posOffset>1657350</wp:posOffset>
                </wp:positionH>
                <wp:positionV relativeFrom="paragraph">
                  <wp:posOffset>3448050</wp:posOffset>
                </wp:positionV>
                <wp:extent cx="895350" cy="4762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476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2017.9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6</w:t>
                            </w:r>
                          </w:p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11:00</w:t>
                            </w:r>
                          </w:p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7" o:spid="_x0000_s1027" style="position:absolute;left:0;text-align:left;margin-left:130.5pt;margin-top:271.5pt;width:70.5pt;height:37.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" fillcolor="white [3212]" strokecolor="gray [1629]" strokeweight="1.5pt">
                <v:textbox>
                  <w:txbxContent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 w:rsidRPr="00FA62CC">
                        <w:rPr>
                          <w:rFonts w:hint="eastAsia"/>
                          <w:color w:val="000000" w:themeColor="text1"/>
                        </w:rPr>
                        <w:t>2017.9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26</w:t>
                      </w:r>
                    </w:p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11:00</w:t>
                      </w:r>
                    </w:p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04B6DD7C" wp14:editId="765B9AE3">
                <wp:simplePos x="0" y="0"/>
                <wp:positionH relativeFrom="column">
                  <wp:posOffset>3048000</wp:posOffset>
                </wp:positionH>
                <wp:positionV relativeFrom="paragraph">
                  <wp:posOffset>1990725</wp:posOffset>
                </wp:positionV>
                <wp:extent cx="2676525" cy="609600"/>
                <wp:effectExtent l="171450" t="0" r="28575" b="171450"/>
                <wp:wrapTight wrapText="bothSides">
                  <wp:wrapPolygon edited="0">
                    <wp:start x="154" y="0"/>
                    <wp:lineTo x="-307" y="0"/>
                    <wp:lineTo x="-307" y="21600"/>
                    <wp:lineTo x="-1384" y="21600"/>
                    <wp:lineTo x="-1384" y="27000"/>
                    <wp:lineTo x="-615" y="27000"/>
                    <wp:lineTo x="-461" y="27000"/>
                    <wp:lineTo x="21677" y="21600"/>
                    <wp:lineTo x="21677" y="10800"/>
                    <wp:lineTo x="21523" y="675"/>
                    <wp:lineTo x="21523" y="0"/>
                    <wp:lineTo x="154" y="0"/>
                  </wp:wrapPolygon>
                </wp:wrapTight>
                <wp:docPr id="17" name="圆角矩形标注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609600"/>
                        </a:xfrm>
                        <a:prstGeom prst="wedgeRoundRectCallout">
                          <a:avLst>
                            <a:gd name="adj1" fmla="val -56124"/>
                            <a:gd name="adj2" fmla="val 72646"/>
                            <a:gd name="adj3" fmla="val 16667"/>
                          </a:avLst>
                        </a:prstGeom>
                        <a:solidFill>
                          <a:srgbClr val="FFE7FF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4B8C" w:rsidRPr="00BA4B8C" w:rsidRDefault="0070090F" w:rsidP="00BA4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 w:rsidRPr="00BA4B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asopharyngeal</w:t>
                            </w:r>
                            <w:proofErr w:type="gramEnd"/>
                            <w:r w:rsidRPr="00BA4B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pecime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BA4B8C"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B.</w:t>
                            </w:r>
                            <w:r w:rsidR="00BA4B8C" w:rsidRPr="00BA4B8C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pertussis</w:t>
                            </w:r>
                            <w:proofErr w:type="spellEnd"/>
                            <w:r w:rsidR="00BA4B8C" w:rsidRPr="00BA4B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positive by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圆角矩形标注 17" o:spid="_x0000_s1028" type="#_x0000_t62" style="position:absolute;left:0;text-align:left;margin-left:240pt;margin-top:156.75pt;width:210.75pt;height:48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" adj="-1323,26492" fillcolor="#ffe7ff" strokecolor="#d8d8d8 [2732]" strokeweight="2pt">
                <v:textbox>
                  <w:txbxContent>
                    <w:p w:rsidR="00BA4B8C" w:rsidRPr="00BA4B8C" w:rsidRDefault="0070090F" w:rsidP="00BA4B8C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gramStart"/>
                      <w:r w:rsidRPr="00BA4B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asopharyngeal</w:t>
                      </w:r>
                      <w:proofErr w:type="gramEnd"/>
                      <w:r w:rsidRPr="00BA4B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specimen</w:t>
                      </w:r>
                      <w:r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BA4B8C"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B.</w:t>
                      </w:r>
                      <w:r w:rsidR="00BA4B8C" w:rsidRPr="00BA4B8C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  <w:t>pertussis</w:t>
                      </w:r>
                      <w:proofErr w:type="spellEnd"/>
                      <w:r w:rsidR="00BA4B8C" w:rsidRPr="00BA4B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positive by PC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3351E330" wp14:editId="6785717E">
                <wp:simplePos x="0" y="0"/>
                <wp:positionH relativeFrom="column">
                  <wp:posOffset>1657350</wp:posOffset>
                </wp:positionH>
                <wp:positionV relativeFrom="paragraph">
                  <wp:posOffset>2628900</wp:posOffset>
                </wp:positionV>
                <wp:extent cx="895350" cy="34290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3411F" w:rsidRPr="00FA62CC" w:rsidRDefault="0033411F" w:rsidP="0033411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2017.9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5" o:spid="_x0000_s1029" style="position:absolute;left:0;text-align:left;margin-left:130.5pt;margin-top:207pt;width:70.5pt;height:27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" fillcolor="white [3212]" strokecolor="gray [1629]" strokeweight="1.5pt">
                <v:textbox>
                  <w:txbxContent>
                    <w:p w:rsidR="0033411F" w:rsidRPr="00FA62CC" w:rsidRDefault="0033411F" w:rsidP="0033411F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FA62CC">
                        <w:rPr>
                          <w:rFonts w:hint="eastAsia"/>
                          <w:color w:val="000000" w:themeColor="text1"/>
                        </w:rPr>
                        <w:t>2017.9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25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055FCC70" wp14:editId="47329A1C">
                <wp:simplePos x="0" y="0"/>
                <wp:positionH relativeFrom="column">
                  <wp:posOffset>2981325</wp:posOffset>
                </wp:positionH>
                <wp:positionV relativeFrom="paragraph">
                  <wp:posOffset>1343025</wp:posOffset>
                </wp:positionV>
                <wp:extent cx="2676525" cy="428625"/>
                <wp:effectExtent l="152400" t="0" r="28575" b="180975"/>
                <wp:wrapTight wrapText="bothSides">
                  <wp:wrapPolygon edited="0">
                    <wp:start x="0" y="0"/>
                    <wp:lineTo x="-307" y="0"/>
                    <wp:lineTo x="-307" y="15360"/>
                    <wp:lineTo x="-1230" y="15360"/>
                    <wp:lineTo x="-1230" y="29760"/>
                    <wp:lineTo x="0" y="29760"/>
                    <wp:lineTo x="9532" y="29760"/>
                    <wp:lineTo x="21677" y="22080"/>
                    <wp:lineTo x="21677" y="0"/>
                    <wp:lineTo x="0" y="0"/>
                  </wp:wrapPolygon>
                </wp:wrapTight>
                <wp:docPr id="14" name="圆角矩形标注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428625"/>
                        </a:xfrm>
                        <a:prstGeom prst="wedgeRoundRectCallout">
                          <a:avLst>
                            <a:gd name="adj1" fmla="val -55412"/>
                            <a:gd name="adj2" fmla="val 83412"/>
                            <a:gd name="adj3" fmla="val 16667"/>
                          </a:avLst>
                        </a:prstGeom>
                        <a:solidFill>
                          <a:srgbClr val="FFE7FF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D1288" w:rsidRPr="0033411F" w:rsidRDefault="0033411F" w:rsidP="00BD128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BA4B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2"/>
                                <w:szCs w:val="24"/>
                              </w:rPr>
                              <w:t>A</w:t>
                            </w:r>
                            <w:r w:rsidRPr="00BA4B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4"/>
                              </w:rPr>
                              <w:t>dmitted to PI</w:t>
                            </w:r>
                            <w:r w:rsidRPr="00BA4B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2"/>
                                <w:szCs w:val="24"/>
                              </w:rPr>
                              <w:t>CU for respiratory</w:t>
                            </w:r>
                            <w:r w:rsidRPr="00BA4B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fail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14" o:spid="_x0000_s1030" type="#_x0000_t62" style="position:absolute;left:0;text-align:left;margin-left:234.75pt;margin-top:105.75pt;width:210.75pt;height:33.75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" adj="-1169,28817" fillcolor="#ffe7ff" strokecolor="#d8d8d8 [2732]" strokeweight="2pt">
                <v:textbox>
                  <w:txbxContent>
                    <w:p w:rsidR="00BD1288" w:rsidRPr="0033411F" w:rsidRDefault="0033411F" w:rsidP="00BD1288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BA4B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2"/>
                          <w:szCs w:val="24"/>
                        </w:rPr>
                        <w:t>A</w:t>
                      </w:r>
                      <w:r w:rsidRPr="00BA4B8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4"/>
                        </w:rPr>
                        <w:t>dmitted to PI</w:t>
                      </w:r>
                      <w:r w:rsidRPr="00BA4B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2"/>
                          <w:szCs w:val="24"/>
                        </w:rPr>
                        <w:t>CU for respiratory</w:t>
                      </w:r>
                      <w:r w:rsidRPr="00BA4B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failur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B4F1190" wp14:editId="2361C902">
                <wp:simplePos x="0" y="0"/>
                <wp:positionH relativeFrom="column">
                  <wp:posOffset>1619250</wp:posOffset>
                </wp:positionH>
                <wp:positionV relativeFrom="paragraph">
                  <wp:posOffset>1724025</wp:posOffset>
                </wp:positionV>
                <wp:extent cx="895350" cy="34290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2017.9.</w:t>
                            </w:r>
                            <w:r w:rsidR="0033411F">
                              <w:rPr>
                                <w:rFonts w:hint="eastAsia"/>
                                <w:color w:val="000000" w:themeColor="text1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4" o:spid="_x0000_s1031" style="position:absolute;left:0;text-align:left;margin-left:127.5pt;margin-top:135.75pt;width:70.5pt;height:27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" fillcolor="white [3212]" strokecolor="gray [1629]" strokeweight="1.5pt">
                <v:textbox>
                  <w:txbxContent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FA62CC">
                        <w:rPr>
                          <w:rFonts w:hint="eastAsia"/>
                          <w:color w:val="000000" w:themeColor="text1"/>
                        </w:rPr>
                        <w:t>2017.9.</w:t>
                      </w:r>
                      <w:r w:rsidR="0033411F">
                        <w:rPr>
                          <w:rFonts w:hint="eastAsia"/>
                          <w:color w:val="000000" w:themeColor="text1"/>
                        </w:rPr>
                        <w:t>23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796929C4" wp14:editId="52742E73">
                <wp:simplePos x="0" y="0"/>
                <wp:positionH relativeFrom="column">
                  <wp:posOffset>3028950</wp:posOffset>
                </wp:positionH>
                <wp:positionV relativeFrom="paragraph">
                  <wp:posOffset>466725</wp:posOffset>
                </wp:positionV>
                <wp:extent cx="2628900" cy="590550"/>
                <wp:effectExtent l="152400" t="0" r="19050" b="152400"/>
                <wp:wrapTight wrapText="bothSides">
                  <wp:wrapPolygon edited="0">
                    <wp:start x="157" y="0"/>
                    <wp:lineTo x="-313" y="0"/>
                    <wp:lineTo x="-313" y="22297"/>
                    <wp:lineTo x="-1252" y="22297"/>
                    <wp:lineTo x="-1252" y="26477"/>
                    <wp:lineTo x="-157" y="26477"/>
                    <wp:lineTo x="0" y="26477"/>
                    <wp:lineTo x="9235" y="22297"/>
                    <wp:lineTo x="19722" y="22297"/>
                    <wp:lineTo x="21600" y="20903"/>
                    <wp:lineTo x="21600" y="11148"/>
                    <wp:lineTo x="21443" y="697"/>
                    <wp:lineTo x="21443" y="0"/>
                    <wp:lineTo x="157" y="0"/>
                  </wp:wrapPolygon>
                </wp:wrapTight>
                <wp:docPr id="13" name="圆角矩形标注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590550"/>
                        </a:xfrm>
                        <a:prstGeom prst="wedgeRoundRectCallout">
                          <a:avLst>
                            <a:gd name="adj1" fmla="val -55520"/>
                            <a:gd name="adj2" fmla="val 70609"/>
                            <a:gd name="adj3" fmla="val 16667"/>
                          </a:avLst>
                        </a:prstGeom>
                        <a:solidFill>
                          <a:srgbClr val="FFE7FF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D1288" w:rsidRPr="00BD1288" w:rsidRDefault="00BD1288" w:rsidP="00BD128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rst presented a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ug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wheez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o the pediatric clin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13" o:spid="_x0000_s1032" type="#_x0000_t62" style="position:absolute;left:0;text-align:left;margin-left:238.5pt;margin-top:36.75pt;width:207pt;height:46.5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" adj="-1192,26052" fillcolor="#ffe7ff" strokecolor="#d8d8d8 [2732]" strokeweight="2pt">
                <v:textbox>
                  <w:txbxContent>
                    <w:p w:rsidR="00BD1288" w:rsidRPr="00BD1288" w:rsidRDefault="00BD1288" w:rsidP="00BD128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First presented a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ugh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an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wheezing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to the pediatric clinic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E26E158" wp14:editId="449FD891">
                <wp:simplePos x="0" y="0"/>
                <wp:positionH relativeFrom="column">
                  <wp:posOffset>1609725</wp:posOffset>
                </wp:positionH>
                <wp:positionV relativeFrom="paragraph">
                  <wp:posOffset>1009650</wp:posOffset>
                </wp:positionV>
                <wp:extent cx="895350" cy="352425"/>
                <wp:effectExtent l="0" t="0" r="19050" b="28575"/>
                <wp:wrapTight wrapText="bothSides">
                  <wp:wrapPolygon edited="0">
                    <wp:start x="0" y="0"/>
                    <wp:lineTo x="0" y="22184"/>
                    <wp:lineTo x="21600" y="22184"/>
                    <wp:lineTo x="21600" y="0"/>
                    <wp:lineTo x="0" y="0"/>
                  </wp:wrapPolygon>
                </wp:wrapTight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352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2017.9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3" o:spid="_x0000_s1033" style="position:absolute;left:0;text-align:left;margin-left:126.75pt;margin-top:79.5pt;width:70.5pt;height:27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" fillcolor="white [3212]" strokecolor="gray [1629]" strokeweight="1.5pt">
                <v:textbox>
                  <w:txbxContent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FA62CC">
                        <w:rPr>
                          <w:rFonts w:hint="eastAsia"/>
                          <w:color w:val="000000" w:themeColor="text1"/>
                        </w:rPr>
                        <w:t>2017.9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4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0779DF9E" wp14:editId="69847388">
                <wp:simplePos x="0" y="0"/>
                <wp:positionH relativeFrom="column">
                  <wp:posOffset>-533400</wp:posOffset>
                </wp:positionH>
                <wp:positionV relativeFrom="paragraph">
                  <wp:posOffset>762000</wp:posOffset>
                </wp:positionV>
                <wp:extent cx="2009775" cy="6429375"/>
                <wp:effectExtent l="38100" t="19050" r="28575" b="47625"/>
                <wp:wrapTight wrapText="bothSides">
                  <wp:wrapPolygon edited="0">
                    <wp:start x="10237" y="-64"/>
                    <wp:lineTo x="3890" y="0"/>
                    <wp:lineTo x="3890" y="1024"/>
                    <wp:lineTo x="-409" y="1024"/>
                    <wp:lineTo x="-409" y="1792"/>
                    <wp:lineTo x="3071" y="2048"/>
                    <wp:lineTo x="3071" y="19456"/>
                    <wp:lineTo x="-409" y="19456"/>
                    <wp:lineTo x="-409" y="19904"/>
                    <wp:lineTo x="10032" y="21696"/>
                    <wp:lineTo x="11670" y="21696"/>
                    <wp:lineTo x="18836" y="20480"/>
                    <wp:lineTo x="21498" y="19968"/>
                    <wp:lineTo x="21498" y="19776"/>
                    <wp:lineTo x="18836" y="19456"/>
                    <wp:lineTo x="18836" y="2048"/>
                    <wp:lineTo x="21702" y="1792"/>
                    <wp:lineTo x="21498" y="1600"/>
                    <wp:lineTo x="11465" y="-64"/>
                    <wp:lineTo x="10237" y="-64"/>
                  </wp:wrapPolygon>
                </wp:wrapTight>
                <wp:docPr id="16" name="上下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6429375"/>
                        </a:xfrm>
                        <a:prstGeom prst="upDownArrow">
                          <a:avLst>
                            <a:gd name="adj1" fmla="val 68009"/>
                            <a:gd name="adj2" fmla="val 25926"/>
                          </a:avLst>
                        </a:prstGeom>
                        <a:solidFill>
                          <a:srgbClr val="FFFFD9"/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</w:t>
                            </w: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sentation</w:t>
                            </w: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C05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f th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, d</w:t>
                            </w: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iagnose confirm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and pathoge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deteched</w:t>
                            </w:r>
                            <w:proofErr w:type="spellEnd"/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C056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Treatment of the patient</w:t>
                            </w: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Default="00CC056A" w:rsidP="00CC056A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  <w:sz w:val="32"/>
                              </w:rPr>
                            </w:pPr>
                          </w:p>
                          <w:p w:rsidR="00CC056A" w:rsidRPr="00CC056A" w:rsidRDefault="00CC056A" w:rsidP="00CC056A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70" coordsize="21600,21600" o:spt="70" adj="5400,4320" path="m10800,l21600@0@3@0@3@2,21600@2,10800,21600,0@2@1@2@1@0,0@0xe">
                <v:stroke joinstyle="miter"/>
                <v:formulas>
                  <v:f eqn="val #1"/>
                  <v:f eqn="val #0"/>
                  <v:f eqn="sum 21600 0 #1"/>
                  <v:f eqn="sum 21600 0 #0"/>
                  <v:f eqn="prod #1 #0 10800"/>
                  <v:f eqn="sum #1 0 @4"/>
                  <v:f eqn="sum 21600 0 @5"/>
                </v:formulas>
                <v:path o:connecttype="custom" o:connectlocs="10800,0;0,@0;@1,10800;0,@2;10800,21600;21600,@2;@3,10800;21600,@0" o:connectangles="270,180,180,180,90,0,0,0" textboxrect="@1,@5,@3,@6"/>
                <v:handles>
                  <v:h position="#0,#1" xrange="0,10800" yrange="0,10800"/>
                </v:handles>
              </v:shapetype>
              <v:shape id="上下箭头 16" o:spid="_x0000_s1034" type="#_x0000_t70" style="position:absolute;left:0;text-align:left;margin-left:-42pt;margin-top:60pt;width:158.25pt;height:506.25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" adj="3455,1751" fillcolor="#ffffd9" strokecolor="#bfbfbf [2412]" strokeweight="2pt">
                <v:textbox>
                  <w:txbxContent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  <w:r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</w:t>
                      </w: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sentation</w:t>
                      </w: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C056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of the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patient, d</w:t>
                      </w: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iagnose confirme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, and pathogen 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deteched</w:t>
                      </w:r>
                      <w:proofErr w:type="spellEnd"/>
                    </w:p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CC056A" w:rsidRPr="00CC056A" w:rsidRDefault="00CC056A" w:rsidP="00CC056A">
                      <w:pP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CC056A" w:rsidRPr="00CC056A" w:rsidRDefault="00CC056A" w:rsidP="00CC056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C056A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Treatment of the patient</w:t>
                      </w: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Default="00CC056A" w:rsidP="00CC056A">
                      <w:pPr>
                        <w:jc w:val="center"/>
                        <w:rPr>
                          <w:rFonts w:hint="eastAsia"/>
                          <w:color w:val="000000" w:themeColor="text1"/>
                          <w:sz w:val="32"/>
                        </w:rPr>
                      </w:pPr>
                    </w:p>
                    <w:p w:rsidR="00CC056A" w:rsidRPr="00CC056A" w:rsidRDefault="00CC056A" w:rsidP="00CC056A">
                      <w:pPr>
                        <w:jc w:val="center"/>
                        <w:rPr>
                          <w:color w:val="000000" w:themeColor="text1"/>
                          <w:sz w:val="3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9D4DE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E9C056" wp14:editId="55848180">
                <wp:simplePos x="0" y="0"/>
                <wp:positionH relativeFrom="column">
                  <wp:posOffset>2667000</wp:posOffset>
                </wp:positionH>
                <wp:positionV relativeFrom="paragraph">
                  <wp:posOffset>676275</wp:posOffset>
                </wp:positionV>
                <wp:extent cx="152400" cy="7486650"/>
                <wp:effectExtent l="0" t="0" r="0" b="0"/>
                <wp:wrapNone/>
                <wp:docPr id="2" name="下箭头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748665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2" o:spid="_x0000_s1026" type="#_x0000_t67" style="position:absolute;left:0;text-align:left;margin-left:210pt;margin-top:53.25pt;width:12pt;height:58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" adj="21380" fillcolor="#a5a5a5 [2092]" stroked="f" strokeweight="2pt"/>
            </w:pict>
          </mc:Fallback>
        </mc:AlternateContent>
      </w:r>
    </w:p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F01E4E" w:rsidP="0070090F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62847207" wp14:editId="0E175375">
                <wp:simplePos x="0" y="0"/>
                <wp:positionH relativeFrom="column">
                  <wp:posOffset>1819275</wp:posOffset>
                </wp:positionH>
                <wp:positionV relativeFrom="paragraph">
                  <wp:posOffset>1905</wp:posOffset>
                </wp:positionV>
                <wp:extent cx="2628900" cy="847725"/>
                <wp:effectExtent l="171450" t="0" r="19050" b="142875"/>
                <wp:wrapTight wrapText="bothSides">
                  <wp:wrapPolygon edited="0">
                    <wp:start x="313" y="0"/>
                    <wp:lineTo x="-313" y="0"/>
                    <wp:lineTo x="-313" y="23299"/>
                    <wp:lineTo x="-1409" y="23299"/>
                    <wp:lineTo x="-1409" y="24755"/>
                    <wp:lineTo x="313" y="24755"/>
                    <wp:lineTo x="17217" y="23299"/>
                    <wp:lineTo x="21600" y="21357"/>
                    <wp:lineTo x="21600" y="7766"/>
                    <wp:lineTo x="21287" y="485"/>
                    <wp:lineTo x="21287" y="0"/>
                    <wp:lineTo x="313" y="0"/>
                  </wp:wrapPolygon>
                </wp:wrapTight>
                <wp:docPr id="18" name="圆角矩形标注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847725"/>
                        </a:xfrm>
                        <a:prstGeom prst="wedgeRoundRectCallout">
                          <a:avLst>
                            <a:gd name="adj1" fmla="val -56124"/>
                            <a:gd name="adj2" fmla="val 62534"/>
                            <a:gd name="adj3" fmla="val 16667"/>
                          </a:avLst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0090F" w:rsidRPr="00BA4B8C" w:rsidRDefault="0070090F" w:rsidP="0070090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evere ARDS developed and ECMO supported. Prone position ventilati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nduc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18" o:spid="_x0000_s1035" type="#_x0000_t62" style="position:absolute;left:0;text-align:left;margin-left:143.25pt;margin-top:.15pt;width:207pt;height:66.75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" adj="-1323,24307" fillcolor="#ffc000" strokecolor="#d8d8d8 [2732]" strokeweight="2pt">
                <v:textbox>
                  <w:txbxContent>
                    <w:p w:rsidR="0070090F" w:rsidRPr="00BA4B8C" w:rsidRDefault="0070090F" w:rsidP="0070090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Severe ARDS developed and ECMO supported. Prone position ventilati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nducte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/>
    <w:p w:rsidR="0070090F" w:rsidRPr="0070090F" w:rsidRDefault="0070090F" w:rsidP="0070090F">
      <w:r>
        <w:rPr>
          <w:noProof/>
        </w:rPr>
        <w:drawing>
          <wp:anchor distT="0" distB="0" distL="114300" distR="114300" simplePos="0" relativeHeight="251692032" behindDoc="1" locked="0" layoutInCell="1" allowOverlap="1" wp14:anchorId="7FD0AAF8" wp14:editId="033BEA21">
            <wp:simplePos x="0" y="0"/>
            <wp:positionH relativeFrom="column">
              <wp:posOffset>362585</wp:posOffset>
            </wp:positionH>
            <wp:positionV relativeFrom="paragraph">
              <wp:posOffset>18415</wp:posOffset>
            </wp:positionV>
            <wp:extent cx="809625" cy="733425"/>
            <wp:effectExtent l="0" t="0" r="9525" b="9525"/>
            <wp:wrapTight wrapText="bothSides">
              <wp:wrapPolygon edited="0">
                <wp:start x="0" y="0"/>
                <wp:lineTo x="0" y="21319"/>
                <wp:lineTo x="21346" y="21319"/>
                <wp:lineTo x="21346" y="0"/>
                <wp:lineTo x="0" y="0"/>
              </wp:wrapPolygon>
            </wp:wrapTight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73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090F" w:rsidRPr="0070090F" w:rsidRDefault="0070090F" w:rsidP="0070090F"/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75CD2EDA" wp14:editId="5B8B45D3">
                <wp:simplePos x="0" y="0"/>
                <wp:positionH relativeFrom="column">
                  <wp:posOffset>1467485</wp:posOffset>
                </wp:positionH>
                <wp:positionV relativeFrom="paragraph">
                  <wp:posOffset>158115</wp:posOffset>
                </wp:positionV>
                <wp:extent cx="2628900" cy="419100"/>
                <wp:effectExtent l="19050" t="0" r="19050" b="228600"/>
                <wp:wrapTight wrapText="bothSides">
                  <wp:wrapPolygon edited="0">
                    <wp:start x="0" y="0"/>
                    <wp:lineTo x="-157" y="982"/>
                    <wp:lineTo x="-157" y="32400"/>
                    <wp:lineTo x="470" y="32400"/>
                    <wp:lineTo x="9704" y="31418"/>
                    <wp:lineTo x="21600" y="22582"/>
                    <wp:lineTo x="21600" y="0"/>
                    <wp:lineTo x="0" y="0"/>
                  </wp:wrapPolygon>
                </wp:wrapTight>
                <wp:docPr id="21" name="圆角矩形标注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419100"/>
                        </a:xfrm>
                        <a:prstGeom prst="wedgeRoundRectCallout">
                          <a:avLst>
                            <a:gd name="adj1" fmla="val -50327"/>
                            <a:gd name="adj2" fmla="val 96624"/>
                            <a:gd name="adj3" fmla="val 16667"/>
                          </a:avLst>
                        </a:prstGeom>
                        <a:solidFill>
                          <a:srgbClr val="FFC000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0090F" w:rsidRPr="00BA4B8C" w:rsidRDefault="00F01E4E" w:rsidP="0070090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eaned off ECMO</w:t>
                            </w:r>
                            <w:r w:rsidR="0070090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21" o:spid="_x0000_s1036" type="#_x0000_t62" style="position:absolute;left:0;text-align:left;margin-left:115.55pt;margin-top:12.45pt;width:207pt;height:33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" adj="-71,31671" fillcolor="#ffc000" strokecolor="#d8d8d8 [2732]" strokeweight="2pt">
                <v:textbox>
                  <w:txbxContent>
                    <w:p w:rsidR="0070090F" w:rsidRPr="00BA4B8C" w:rsidRDefault="00F01E4E" w:rsidP="0070090F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eaned off ECMO</w:t>
                      </w:r>
                      <w:r w:rsidR="0070090F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proofErr w:type="gramEnd"/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169E5BF" wp14:editId="469F8FB3">
                <wp:simplePos x="0" y="0"/>
                <wp:positionH relativeFrom="column">
                  <wp:posOffset>210185</wp:posOffset>
                </wp:positionH>
                <wp:positionV relativeFrom="paragraph">
                  <wp:posOffset>87630</wp:posOffset>
                </wp:positionV>
                <wp:extent cx="895350" cy="4762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476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017.10</w:t>
                            </w: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7</w:t>
                            </w:r>
                          </w:p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0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:00</w:t>
                            </w:r>
                          </w:p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9" o:spid="_x0000_s1037" style="position:absolute;left:0;text-align:left;margin-left:16.55pt;margin-top:6.9pt;width:70.5pt;height:37.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" fillcolor="white [3212]" strokecolor="gray [1629]" strokeweight="1.5pt">
                <v:textbox>
                  <w:txbxContent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2017.10</w:t>
                      </w:r>
                      <w:r w:rsidRPr="00FA62CC">
                        <w:rPr>
                          <w:rFonts w:hint="eastAsia"/>
                          <w:color w:val="000000" w:themeColor="text1"/>
                        </w:rPr>
                        <w:t>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7</w:t>
                      </w:r>
                    </w:p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20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:00</w:t>
                      </w:r>
                    </w:p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CFAF04C" wp14:editId="21E17385">
                <wp:simplePos x="0" y="0"/>
                <wp:positionH relativeFrom="column">
                  <wp:posOffset>1278255</wp:posOffset>
                </wp:positionH>
                <wp:positionV relativeFrom="paragraph">
                  <wp:posOffset>172085</wp:posOffset>
                </wp:positionV>
                <wp:extent cx="2447925" cy="361950"/>
                <wp:effectExtent l="0" t="0" r="28575" b="152400"/>
                <wp:wrapTight wrapText="bothSides">
                  <wp:wrapPolygon edited="0">
                    <wp:start x="0" y="0"/>
                    <wp:lineTo x="0" y="29558"/>
                    <wp:lineTo x="1177" y="29558"/>
                    <wp:lineTo x="21684" y="22737"/>
                    <wp:lineTo x="21684" y="0"/>
                    <wp:lineTo x="0" y="0"/>
                  </wp:wrapPolygon>
                </wp:wrapTight>
                <wp:docPr id="22" name="圆角矩形标注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361950"/>
                        </a:xfrm>
                        <a:prstGeom prst="wedgeRoundRectCallout">
                          <a:avLst>
                            <a:gd name="adj1" fmla="val -48086"/>
                            <a:gd name="adj2" fmla="val 82989"/>
                            <a:gd name="adj3" fmla="val 16667"/>
                          </a:avLst>
                        </a:prstGeom>
                        <a:solidFill>
                          <a:srgbClr val="FFE7FF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E4E" w:rsidRPr="00BA4B8C" w:rsidRDefault="00F01E4E" w:rsidP="00F01E4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Extub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22" o:spid="_x0000_s1038" type="#_x0000_t62" style="position:absolute;left:0;text-align:left;margin-left:100.65pt;margin-top:13.55pt;width:192.75pt;height:28.5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" adj="413,28726" fillcolor="#ffe7ff" strokecolor="#d8d8d8 [2732]" strokeweight="2pt">
                <v:textbox>
                  <w:txbxContent>
                    <w:p w:rsidR="00F01E4E" w:rsidRPr="00BA4B8C" w:rsidRDefault="00F01E4E" w:rsidP="00F01E4E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Extubated</w:t>
                      </w:r>
                      <w:proofErr w:type="spellEnd"/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F2A8046" wp14:editId="3C87BA46">
                <wp:simplePos x="0" y="0"/>
                <wp:positionH relativeFrom="column">
                  <wp:posOffset>-99060</wp:posOffset>
                </wp:positionH>
                <wp:positionV relativeFrom="paragraph">
                  <wp:posOffset>106045</wp:posOffset>
                </wp:positionV>
                <wp:extent cx="895350" cy="4762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476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017.10</w:t>
                            </w: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14</w:t>
                            </w:r>
                          </w:p>
                          <w:p w:rsidR="00FA62CC" w:rsidRDefault="00FA62CC" w:rsidP="00FA62CC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12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:00</w:t>
                            </w:r>
                          </w:p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0" o:spid="_x0000_s1039" style="position:absolute;left:0;text-align:left;margin-left:-7.8pt;margin-top:8.35pt;width:70.5pt;height:37.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" fillcolor="white [3212]" strokecolor="gray [1629]" strokeweight="1.5pt">
                <v:textbox>
                  <w:txbxContent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2017.10</w:t>
                      </w:r>
                      <w:r w:rsidRPr="00FA62CC">
                        <w:rPr>
                          <w:rFonts w:hint="eastAsia"/>
                          <w:color w:val="000000" w:themeColor="text1"/>
                        </w:rPr>
                        <w:t>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14</w:t>
                      </w:r>
                    </w:p>
                    <w:p w:rsidR="00FA62CC" w:rsidRDefault="00FA62CC" w:rsidP="00FA62CC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12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:00</w:t>
                      </w:r>
                    </w:p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555906FB" wp14:editId="536DB475">
                <wp:simplePos x="0" y="0"/>
                <wp:positionH relativeFrom="column">
                  <wp:posOffset>2981325</wp:posOffset>
                </wp:positionH>
                <wp:positionV relativeFrom="paragraph">
                  <wp:posOffset>132080</wp:posOffset>
                </wp:positionV>
                <wp:extent cx="2447925" cy="419100"/>
                <wp:effectExtent l="0" t="0" r="28575" b="171450"/>
                <wp:wrapTight wrapText="bothSides">
                  <wp:wrapPolygon edited="0">
                    <wp:start x="0" y="0"/>
                    <wp:lineTo x="0" y="29455"/>
                    <wp:lineTo x="1177" y="29455"/>
                    <wp:lineTo x="21684" y="22582"/>
                    <wp:lineTo x="21684" y="0"/>
                    <wp:lineTo x="0" y="0"/>
                  </wp:wrapPolygon>
                </wp:wrapTight>
                <wp:docPr id="23" name="圆角矩形标注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419100"/>
                        </a:xfrm>
                        <a:prstGeom prst="wedgeRoundRectCallout">
                          <a:avLst>
                            <a:gd name="adj1" fmla="val -48086"/>
                            <a:gd name="adj2" fmla="val 82989"/>
                            <a:gd name="adj3" fmla="val 16667"/>
                          </a:avLst>
                        </a:prstGeom>
                        <a:solidFill>
                          <a:srgbClr val="FFE7FF"/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E4E" w:rsidRPr="00F01E4E" w:rsidRDefault="00F01E4E" w:rsidP="00F01E4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Pr="00F01E4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ransferred to the escort ward</w:t>
                            </w:r>
                          </w:p>
                          <w:p w:rsidR="00F01E4E" w:rsidRPr="00F01E4E" w:rsidRDefault="00F01E4E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圆角矩形标注 23" o:spid="_x0000_s1040" type="#_x0000_t62" style="position:absolute;left:0;text-align:left;margin-left:234.75pt;margin-top:10.4pt;width:192.75pt;height:33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" adj="413,28726" fillcolor="#ffe7ff" strokecolor="#d8d8d8 [2732]" strokeweight="2pt">
                <v:textbox>
                  <w:txbxContent>
                    <w:p w:rsidR="00F01E4E" w:rsidRPr="00F01E4E" w:rsidRDefault="00F01E4E" w:rsidP="00F01E4E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Pr="00F01E4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ransferred to the escort ward</w:t>
                      </w:r>
                    </w:p>
                    <w:p w:rsidR="00F01E4E" w:rsidRPr="00F01E4E" w:rsidRDefault="00F01E4E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3D105B9C" wp14:editId="37975474">
                <wp:simplePos x="0" y="0"/>
                <wp:positionH relativeFrom="column">
                  <wp:posOffset>1618615</wp:posOffset>
                </wp:positionH>
                <wp:positionV relativeFrom="paragraph">
                  <wp:posOffset>86995</wp:posOffset>
                </wp:positionV>
                <wp:extent cx="895350" cy="390525"/>
                <wp:effectExtent l="0" t="0" r="19050" b="28575"/>
                <wp:wrapTight wrapText="bothSides">
                  <wp:wrapPolygon edited="0">
                    <wp:start x="0" y="0"/>
                    <wp:lineTo x="0" y="22127"/>
                    <wp:lineTo x="21600" y="22127"/>
                    <wp:lineTo x="21600" y="0"/>
                    <wp:lineTo x="0" y="0"/>
                  </wp:wrapPolygon>
                </wp:wrapTight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62CC" w:rsidRPr="00FA62CC" w:rsidRDefault="00FA62CC" w:rsidP="00FA62C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2017.10</w:t>
                            </w:r>
                            <w:r w:rsidRPr="00FA62CC">
                              <w:rPr>
                                <w:rFonts w:hint="eastAsia"/>
                                <w:color w:val="000000" w:themeColor="text1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11" o:spid="_x0000_s1041" style="position:absolute;left:0;text-align:left;margin-left:127.45pt;margin-top:6.85pt;width:70.5pt;height:30.75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" fillcolor="white [3212]" strokecolor="gray [1629]" strokeweight="1.5pt">
                <v:textbox>
                  <w:txbxContent>
                    <w:p w:rsidR="00FA62CC" w:rsidRPr="00FA62CC" w:rsidRDefault="00FA62CC" w:rsidP="00FA62C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2017.10</w:t>
                      </w:r>
                      <w:r w:rsidRPr="00FA62CC">
                        <w:rPr>
                          <w:rFonts w:hint="eastAsia"/>
                          <w:color w:val="000000" w:themeColor="text1"/>
                        </w:rPr>
                        <w:t>.</w:t>
                      </w:r>
                      <w:r>
                        <w:rPr>
                          <w:rFonts w:hint="eastAsia"/>
                          <w:color w:val="000000" w:themeColor="text1"/>
                        </w:rPr>
                        <w:t>18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F01E4E" w:rsidRDefault="00F01E4E" w:rsidP="0070090F">
      <w:pPr>
        <w:jc w:val="right"/>
        <w:rPr>
          <w:rFonts w:hint="eastAsia"/>
        </w:rPr>
      </w:pPr>
    </w:p>
    <w:p w:rsidR="00F01E4E" w:rsidRDefault="00F01E4E" w:rsidP="0070090F">
      <w:pPr>
        <w:jc w:val="right"/>
        <w:rPr>
          <w:rFonts w:hint="eastAsia"/>
        </w:rPr>
      </w:pPr>
    </w:p>
    <w:p w:rsidR="0070090F" w:rsidRPr="0070090F" w:rsidRDefault="0070090F" w:rsidP="0070090F">
      <w:pPr>
        <w:jc w:val="right"/>
      </w:pPr>
    </w:p>
    <w:p w:rsidR="00C40808" w:rsidRPr="0070090F" w:rsidRDefault="00C40808" w:rsidP="0070090F"/>
    <w:sectPr w:rsidR="00C40808" w:rsidRPr="00700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ED1" w:rsidRDefault="003A0ED1" w:rsidP="00FC61C9">
      <w:r>
        <w:separator/>
      </w:r>
    </w:p>
  </w:endnote>
  <w:endnote w:type="continuationSeparator" w:id="0">
    <w:p w:rsidR="003A0ED1" w:rsidRDefault="003A0ED1" w:rsidP="00FC6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ED1" w:rsidRDefault="003A0ED1" w:rsidP="00FC61C9">
      <w:r>
        <w:separator/>
      </w:r>
    </w:p>
  </w:footnote>
  <w:footnote w:type="continuationSeparator" w:id="0">
    <w:p w:rsidR="003A0ED1" w:rsidRDefault="003A0ED1" w:rsidP="00FC6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8EF"/>
    <w:rsid w:val="0033411F"/>
    <w:rsid w:val="003A0ED1"/>
    <w:rsid w:val="00472787"/>
    <w:rsid w:val="0070090F"/>
    <w:rsid w:val="007A73EA"/>
    <w:rsid w:val="009D4DE4"/>
    <w:rsid w:val="00BA4B8C"/>
    <w:rsid w:val="00BD1288"/>
    <w:rsid w:val="00C40808"/>
    <w:rsid w:val="00CC056A"/>
    <w:rsid w:val="00E458EF"/>
    <w:rsid w:val="00F01E4E"/>
    <w:rsid w:val="00FA62CC"/>
    <w:rsid w:val="00FC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1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1C9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FA62CC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FA62CC"/>
  </w:style>
  <w:style w:type="paragraph" w:styleId="a6">
    <w:name w:val="Balloon Text"/>
    <w:basedOn w:val="a"/>
    <w:link w:val="Char2"/>
    <w:uiPriority w:val="99"/>
    <w:semiHidden/>
    <w:unhideWhenUsed/>
    <w:rsid w:val="0070090F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7009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1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1C9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FA62CC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FA62CC"/>
  </w:style>
  <w:style w:type="paragraph" w:styleId="a6">
    <w:name w:val="Balloon Text"/>
    <w:basedOn w:val="a"/>
    <w:link w:val="Char2"/>
    <w:uiPriority w:val="99"/>
    <w:semiHidden/>
    <w:unhideWhenUsed/>
    <w:rsid w:val="0070090F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7009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8</Words>
  <Characters>52</Characters>
  <Application>Microsoft Office Word</Application>
  <DocSecurity>0</DocSecurity>
  <Lines>1</Lines>
  <Paragraphs>1</Paragraphs>
  <ScaleCrop>false</ScaleCrop>
  <Company>Microsoft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30T09:16:00Z</dcterms:created>
  <dcterms:modified xsi:type="dcterms:W3CDTF">2018-05-30T11:34:00Z</dcterms:modified>
</cp:coreProperties>
</file>